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71E1E" w14:textId="195BB5EA" w:rsidR="002600D4" w:rsidRPr="00292991" w:rsidRDefault="002600D4" w:rsidP="002600D4">
      <w:pPr>
        <w:rPr>
          <w:sz w:val="18"/>
          <w:szCs w:val="18"/>
          <w:lang w:val="en-CA"/>
        </w:rPr>
      </w:pPr>
      <w:r w:rsidRPr="00331865">
        <w:rPr>
          <w:b/>
          <w:bCs/>
          <w:sz w:val="18"/>
          <w:szCs w:val="18"/>
          <w:lang w:val="en-CA"/>
        </w:rPr>
        <w:t>Table 1.</w:t>
      </w:r>
      <w:r w:rsidRPr="00292991">
        <w:rPr>
          <w:sz w:val="18"/>
          <w:szCs w:val="18"/>
          <w:lang w:val="en-CA"/>
        </w:rPr>
        <w:t xml:space="preserve"> List of tyrosine-kinase-inhibitors and immune checkpoint inhibitors currently approved by the FDA for lung cancer treatment. In Brazil, initially, drugs must be approved by the Brazilian Health Regulatory Agency (ANVISA – </w:t>
      </w:r>
      <w:proofErr w:type="spellStart"/>
      <w:r w:rsidRPr="00292991">
        <w:rPr>
          <w:sz w:val="18"/>
          <w:szCs w:val="18"/>
          <w:lang w:val="en-CA"/>
        </w:rPr>
        <w:t>Agência</w:t>
      </w:r>
      <w:proofErr w:type="spellEnd"/>
      <w:r w:rsidRPr="00292991">
        <w:rPr>
          <w:sz w:val="18"/>
          <w:szCs w:val="18"/>
          <w:lang w:val="en-CA"/>
        </w:rPr>
        <w:t xml:space="preserve"> Nacional de </w:t>
      </w:r>
      <w:proofErr w:type="spellStart"/>
      <w:r w:rsidRPr="00292991">
        <w:rPr>
          <w:sz w:val="18"/>
          <w:szCs w:val="18"/>
          <w:lang w:val="en-CA"/>
        </w:rPr>
        <w:t>Vigilância</w:t>
      </w:r>
      <w:proofErr w:type="spellEnd"/>
      <w:r w:rsidRPr="00292991">
        <w:rPr>
          <w:sz w:val="18"/>
          <w:szCs w:val="18"/>
          <w:lang w:val="en-CA"/>
        </w:rPr>
        <w:t xml:space="preserve"> </w:t>
      </w:r>
      <w:proofErr w:type="spellStart"/>
      <w:r w:rsidRPr="00292991">
        <w:rPr>
          <w:sz w:val="18"/>
          <w:szCs w:val="18"/>
          <w:lang w:val="en-CA"/>
        </w:rPr>
        <w:t>Sanitária</w:t>
      </w:r>
      <w:proofErr w:type="spellEnd"/>
      <w:r w:rsidRPr="00292991">
        <w:rPr>
          <w:sz w:val="18"/>
          <w:szCs w:val="18"/>
          <w:lang w:val="en-CA"/>
        </w:rPr>
        <w:t xml:space="preserve">). In private health coverage, oral medications are reimbursed only after their inclusion </w:t>
      </w:r>
      <w:r w:rsidR="007C5AFF">
        <w:rPr>
          <w:sz w:val="18"/>
          <w:szCs w:val="18"/>
          <w:lang w:val="en-CA"/>
        </w:rPr>
        <w:t xml:space="preserve">in </w:t>
      </w:r>
      <w:r w:rsidRPr="00292991">
        <w:rPr>
          <w:sz w:val="18"/>
          <w:szCs w:val="18"/>
          <w:lang w:val="en-CA"/>
        </w:rPr>
        <w:t>the ANS (</w:t>
      </w:r>
      <w:proofErr w:type="spellStart"/>
      <w:r w:rsidRPr="00292991">
        <w:rPr>
          <w:sz w:val="18"/>
          <w:szCs w:val="18"/>
          <w:lang w:val="en-CA"/>
        </w:rPr>
        <w:t>Agência</w:t>
      </w:r>
      <w:proofErr w:type="spellEnd"/>
      <w:r w:rsidRPr="00292991">
        <w:rPr>
          <w:sz w:val="18"/>
          <w:szCs w:val="18"/>
          <w:lang w:val="en-CA"/>
        </w:rPr>
        <w:t xml:space="preserve"> Nacional de </w:t>
      </w:r>
      <w:proofErr w:type="spellStart"/>
      <w:r w:rsidRPr="00292991">
        <w:rPr>
          <w:sz w:val="18"/>
          <w:szCs w:val="18"/>
          <w:lang w:val="en-CA"/>
        </w:rPr>
        <w:t>Saúde</w:t>
      </w:r>
      <w:proofErr w:type="spellEnd"/>
      <w:r w:rsidRPr="00292991">
        <w:rPr>
          <w:sz w:val="18"/>
          <w:szCs w:val="18"/>
          <w:lang w:val="en-CA"/>
        </w:rPr>
        <w:t xml:space="preserve"> </w:t>
      </w:r>
      <w:proofErr w:type="spellStart"/>
      <w:r w:rsidRPr="00292991">
        <w:rPr>
          <w:sz w:val="18"/>
          <w:szCs w:val="18"/>
          <w:lang w:val="en-CA"/>
        </w:rPr>
        <w:t>Suplementar</w:t>
      </w:r>
      <w:proofErr w:type="spellEnd"/>
      <w:r w:rsidRPr="00292991">
        <w:rPr>
          <w:sz w:val="18"/>
          <w:szCs w:val="18"/>
          <w:lang w:val="en-CA"/>
        </w:rPr>
        <w:t xml:space="preserve">) </w:t>
      </w:r>
      <w:proofErr w:type="spellStart"/>
      <w:r w:rsidRPr="00292991">
        <w:rPr>
          <w:sz w:val="18"/>
          <w:szCs w:val="18"/>
          <w:lang w:val="en-CA"/>
        </w:rPr>
        <w:t>Rol</w:t>
      </w:r>
      <w:proofErr w:type="spellEnd"/>
      <w:r w:rsidRPr="00292991">
        <w:rPr>
          <w:sz w:val="18"/>
          <w:szCs w:val="18"/>
          <w:lang w:val="en-CA"/>
        </w:rPr>
        <w:t xml:space="preserve">, to be reimbursed. In the public health system – SUS – drugs must be approved by CONITEC to be included in the list of medications supplied by </w:t>
      </w:r>
      <w:r w:rsidR="007C5AFF">
        <w:rPr>
          <w:sz w:val="18"/>
          <w:szCs w:val="18"/>
          <w:lang w:val="en-CA"/>
        </w:rPr>
        <w:t xml:space="preserve">the </w:t>
      </w:r>
      <w:r w:rsidRPr="00292991">
        <w:rPr>
          <w:sz w:val="18"/>
          <w:szCs w:val="18"/>
          <w:lang w:val="en-CA"/>
        </w:rPr>
        <w:t xml:space="preserve">public health system and provided to all Brazilians. </w:t>
      </w:r>
    </w:p>
    <w:tbl>
      <w:tblPr>
        <w:tblW w:w="107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756"/>
        <w:gridCol w:w="992"/>
        <w:gridCol w:w="1418"/>
        <w:gridCol w:w="1417"/>
        <w:gridCol w:w="1560"/>
        <w:gridCol w:w="1275"/>
      </w:tblGrid>
      <w:tr w:rsidR="002600D4" w:rsidRPr="00292991" w14:paraId="09EDDED0" w14:textId="77777777" w:rsidTr="00292991">
        <w:trPr>
          <w:trHeight w:val="239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ADAF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>Diseas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EB8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>Drug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F1BC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>CONITEC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7769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>ANVIS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E73E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>ANS Rol</w:t>
            </w:r>
          </w:p>
        </w:tc>
      </w:tr>
      <w:tr w:rsidR="002600D4" w:rsidRPr="007C5AFF" w14:paraId="78E838EB" w14:textId="77777777" w:rsidTr="00292991">
        <w:trPr>
          <w:trHeight w:val="117"/>
          <w:jc w:val="center"/>
        </w:trPr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9884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D3CBF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2D06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>Approved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1D85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>Approval d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1EBB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>Approved?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B43E" w14:textId="0981BCBD" w:rsidR="002600D4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>Approval</w:t>
            </w:r>
            <w:r w:rsidR="002600D4"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 xml:space="preserve"> d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6CDD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CA"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CA" w:eastAsia="pt-BR"/>
              </w:rPr>
              <w:t>Is the below medication included?</w:t>
            </w:r>
          </w:p>
        </w:tc>
      </w:tr>
      <w:tr w:rsidR="002600D4" w:rsidRPr="00292991" w14:paraId="38F7C2D4" w14:textId="77777777" w:rsidTr="00292991">
        <w:trPr>
          <w:trHeight w:val="239"/>
          <w:jc w:val="center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790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pt-BR"/>
              </w:rPr>
              <w:t>EGFR</w:t>
            </w: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 xml:space="preserve"> sensitizing muta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9327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Gefi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0D0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4817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vember, 20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7AEF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2833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July, 2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EC4A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</w:tr>
      <w:tr w:rsidR="002600D4" w:rsidRPr="00292991" w14:paraId="5EA87C7F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A00E1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849D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Erlo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62D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8F11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vember, 20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6048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939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vember, 2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8468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</w:tr>
      <w:tr w:rsidR="002600D4" w:rsidRPr="00292991" w14:paraId="02822721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CF18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7B69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Osimer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6907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F68D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643A" w14:textId="4235D2A9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, 1st l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D937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April, 20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EC26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</w:tr>
      <w:tr w:rsidR="002600D4" w:rsidRPr="00292991" w14:paraId="56F472F4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3CEBD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19E1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Dacomi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A8D3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898F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03CB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8293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16BF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</w:tr>
      <w:tr w:rsidR="002600D4" w:rsidRPr="00292991" w14:paraId="5D23EF50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AE51C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67A6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Afa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042D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070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0809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042F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June, 20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3A6B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</w:tr>
      <w:tr w:rsidR="002600D4" w:rsidRPr="00292991" w14:paraId="1B469972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0C51A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45A6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Ico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A48F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BEB7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583C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C2E7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C7DE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</w:tr>
      <w:tr w:rsidR="002600D4" w:rsidRPr="00292991" w14:paraId="002AAF47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95F63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42EB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Erlotinib/Ramucirum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DEDA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34D9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590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2BB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June, 20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0536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</w:tr>
      <w:tr w:rsidR="002600D4" w:rsidRPr="00292991" w14:paraId="1DEF12F0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2F54A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B7BB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Erlotinib/Bevacizum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4A5A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2D72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4496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DD9F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December/2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0045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</w:tr>
      <w:tr w:rsidR="002600D4" w:rsidRPr="00292991" w14:paraId="349317E5" w14:textId="77777777" w:rsidTr="00292991">
        <w:trPr>
          <w:trHeight w:val="239"/>
          <w:jc w:val="center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39AE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pt-BR"/>
              </w:rPr>
              <w:t>EGFR</w:t>
            </w: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 xml:space="preserve"> exon 20 insertion</w:t>
            </w:r>
          </w:p>
          <w:p w14:paraId="24CFC6C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1F19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Amivantam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F06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7B1A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6152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6E9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September, 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7A2E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</w:tr>
      <w:tr w:rsidR="002600D4" w:rsidRPr="00292991" w14:paraId="30984B8A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87639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2DDF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Mobocer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6A3A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FEF9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876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3D72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3ADE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</w:tr>
      <w:tr w:rsidR="002600D4" w:rsidRPr="00292991" w14:paraId="00BD4EC5" w14:textId="77777777" w:rsidTr="00292991">
        <w:trPr>
          <w:trHeight w:val="239"/>
          <w:jc w:val="center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AE65" w14:textId="4F210E7E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CA"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val="en-CA" w:eastAsia="pt-BR"/>
              </w:rPr>
              <w:t>ALK</w:t>
            </w: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CA" w:eastAsia="pt-BR"/>
              </w:rPr>
              <w:t xml:space="preserve"> and </w:t>
            </w:r>
            <w:r w:rsidRPr="002929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val="en-CA" w:eastAsia="pt-BR"/>
              </w:rPr>
              <w:t xml:space="preserve">ROS1 </w:t>
            </w: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CA" w:eastAsia="pt-BR"/>
              </w:rPr>
              <w:t>fusions</w:t>
            </w:r>
          </w:p>
          <w:p w14:paraId="78AD3A8B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CA" w:eastAsia="pt-BR"/>
              </w:rPr>
            </w:pPr>
          </w:p>
          <w:p w14:paraId="28ABEF3E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CA" w:eastAsia="pt-BR"/>
              </w:rPr>
            </w:pPr>
          </w:p>
          <w:p w14:paraId="6705E407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CA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DDD2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Crizo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B61A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E41A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9F6C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D45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February, 2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F85A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</w:tr>
      <w:tr w:rsidR="002600D4" w:rsidRPr="00292991" w14:paraId="3B1FC8CE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38646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19CD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Alec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A1EA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830B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328E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719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January, 20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8471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</w:tr>
      <w:tr w:rsidR="002600D4" w:rsidRPr="00292991" w14:paraId="4D57A9BE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753F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F482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Ceri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DC4B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0482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D235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1311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6EE3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</w:tr>
      <w:tr w:rsidR="002600D4" w:rsidRPr="00292991" w14:paraId="606C1C42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7CF77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E239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Lorla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5DF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2AC9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565B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, 1st line on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CC21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June, 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FD8E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</w:tr>
      <w:tr w:rsidR="002600D4" w:rsidRPr="00292991" w14:paraId="340BEEDC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4EA7E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A76F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Briga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27FC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E682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DBA7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, 1st line on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41A7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May, 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6F0D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</w:tr>
      <w:tr w:rsidR="002600D4" w:rsidRPr="00292991" w14:paraId="717CA565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73D0C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C802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Entrec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B59E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2D69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0C22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38E9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243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</w:tr>
      <w:tr w:rsidR="002600D4" w:rsidRPr="00292991" w14:paraId="21787D55" w14:textId="77777777" w:rsidTr="00292991">
        <w:trPr>
          <w:trHeight w:val="239"/>
          <w:jc w:val="center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10F8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pt-BR"/>
              </w:rPr>
              <w:t>MET</w:t>
            </w: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 xml:space="preserve"> exon 14 skipping mut</w:t>
            </w:r>
          </w:p>
          <w:p w14:paraId="5CB1EEE8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1AF1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Capma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4F2A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E04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5AA9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C396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June, 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223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</w:tr>
      <w:tr w:rsidR="002600D4" w:rsidRPr="00292991" w14:paraId="6B61832D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CDCF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4386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Tepo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3F12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9C1D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C0B3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8DC2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June, 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398B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</w:tr>
      <w:tr w:rsidR="002600D4" w:rsidRPr="00292991" w14:paraId="2DCF08A4" w14:textId="77777777" w:rsidTr="00292991">
        <w:trPr>
          <w:trHeight w:val="239"/>
          <w:jc w:val="center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54F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pt-BR"/>
              </w:rPr>
              <w:t>RET</w:t>
            </w: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 xml:space="preserve"> fusion</w:t>
            </w:r>
          </w:p>
          <w:p w14:paraId="69B1D50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6253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Selperca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F7A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771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74A8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34B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0DBF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</w:tr>
      <w:tr w:rsidR="002600D4" w:rsidRPr="00292991" w14:paraId="1CC6CB82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B548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5419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Pralse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1E93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989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97C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10AB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617E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</w:tr>
      <w:tr w:rsidR="002600D4" w:rsidRPr="00292991" w14:paraId="2588DAE2" w14:textId="77777777" w:rsidTr="00292991">
        <w:trPr>
          <w:trHeight w:val="239"/>
          <w:jc w:val="center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FE90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pt-BR"/>
              </w:rPr>
              <w:t>NTRK</w:t>
            </w: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 xml:space="preserve"> fusion</w:t>
            </w:r>
          </w:p>
          <w:p w14:paraId="1027A6F8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249A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Entrec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FDBD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14AD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0297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6194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3506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</w:tr>
      <w:tr w:rsidR="002600D4" w:rsidRPr="00292991" w14:paraId="2718B98D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1D052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8075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Larotrec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B17E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EFF6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8B41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231D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FBF5" w14:textId="77777777" w:rsidR="002600D4" w:rsidRPr="00292991" w:rsidRDefault="002600D4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</w:tr>
      <w:tr w:rsidR="00292991" w:rsidRPr="00292991" w14:paraId="1D7BB752" w14:textId="77777777" w:rsidTr="00292991">
        <w:trPr>
          <w:trHeight w:val="239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BC922" w14:textId="027D9D09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pt-BR"/>
              </w:rPr>
              <w:t>BRAF</w:t>
            </w: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  <w:t xml:space="preserve"> V600E mut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FF4DF" w14:textId="27FE0962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Dabrafenib-Trametin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1C87C" w14:textId="57BAC766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4FCBD" w14:textId="338079E2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0A146" w14:textId="62D0A72B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7C042" w14:textId="79AA152D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June, 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7AF45" w14:textId="0CFB6985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</w:tr>
      <w:tr w:rsidR="00292991" w:rsidRPr="00292991" w14:paraId="55CF9A0B" w14:textId="77777777" w:rsidTr="00292991">
        <w:trPr>
          <w:trHeight w:val="239"/>
          <w:jc w:val="center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1E00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CA" w:eastAsia="pt-BR"/>
              </w:rPr>
            </w:pPr>
            <w:r w:rsidRPr="00292991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CA" w:eastAsia="pt-BR"/>
              </w:rPr>
              <w:t>No drivers, regardless of PD-L1</w:t>
            </w:r>
          </w:p>
          <w:p w14:paraId="78F2E6A6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CA" w:eastAsia="pt-BR"/>
              </w:rPr>
            </w:pPr>
          </w:p>
          <w:p w14:paraId="198769DD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CA" w:eastAsia="pt-BR"/>
              </w:rPr>
            </w:pPr>
          </w:p>
          <w:p w14:paraId="7AF50AFD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val="en-CA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8598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lastRenderedPageBreak/>
              <w:t>Pembrolizum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F175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FC28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5EAE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EC04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June, 20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0EC5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</w:tr>
      <w:tr w:rsidR="00292991" w:rsidRPr="00292991" w14:paraId="5174B7DC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58937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C811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Atezolizum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F9CA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640A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D38A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0B02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October, 20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1635" w14:textId="77777777" w:rsidR="00292991" w:rsidRPr="00292991" w:rsidRDefault="00292991" w:rsidP="002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</w:tr>
      <w:tr w:rsidR="00292991" w:rsidRPr="00292991" w14:paraId="2D4CB5C2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E4D24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05DD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Cemiplim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DA70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A493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637C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5BD8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July, 2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5878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</w:tr>
      <w:tr w:rsidR="00292991" w:rsidRPr="00292991" w14:paraId="6F3567F0" w14:textId="77777777" w:rsidTr="00292991">
        <w:trPr>
          <w:trHeight w:val="239"/>
          <w:jc w:val="center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595DC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1693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ivolumab</w:t>
            </w:r>
          </w:p>
          <w:p w14:paraId="2D75F6C5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</w:p>
          <w:p w14:paraId="2188B6AA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5C18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o</w:t>
            </w:r>
          </w:p>
          <w:p w14:paraId="31DDD15F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</w:p>
          <w:p w14:paraId="25B5FC62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1165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  <w:p w14:paraId="04C828B6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</w:p>
          <w:p w14:paraId="0DCE7981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03DC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 w:eastAsia="pt-BR"/>
              </w:rPr>
              <w:t>yes (in combination with ipilimumab and chemotherapy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D907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 w:eastAsia="pt-BR"/>
              </w:rPr>
              <w:t> September, 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ADAB" w14:textId="77777777" w:rsidR="00292991" w:rsidRPr="00292991" w:rsidRDefault="00292991" w:rsidP="00292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</w:pPr>
            <w:r w:rsidRPr="00292991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pt-BR"/>
              </w:rPr>
              <w:t>NA</w:t>
            </w:r>
          </w:p>
        </w:tc>
      </w:tr>
    </w:tbl>
    <w:p w14:paraId="692E894F" w14:textId="0733587A" w:rsidR="002600D4" w:rsidRDefault="002600D4">
      <w:pPr>
        <w:rPr>
          <w:lang w:val="en-CA"/>
        </w:rPr>
      </w:pPr>
    </w:p>
    <w:p w14:paraId="57D5EB1A" w14:textId="24FF3896" w:rsidR="00331865" w:rsidRDefault="00331865">
      <w:pPr>
        <w:rPr>
          <w:lang w:val="en-CA"/>
        </w:rPr>
      </w:pPr>
    </w:p>
    <w:p w14:paraId="2B1A98BB" w14:textId="47AD0D08" w:rsidR="00331865" w:rsidRDefault="00331865" w:rsidP="00331865">
      <w:pPr>
        <w:jc w:val="center"/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54720005" wp14:editId="1C56C415">
            <wp:extent cx="5916343" cy="3558540"/>
            <wp:effectExtent l="0" t="0" r="825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349" cy="3561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80F553" w14:textId="07682367" w:rsidR="00331865" w:rsidRPr="00331865" w:rsidRDefault="00331865" w:rsidP="00331865">
      <w:pPr>
        <w:jc w:val="center"/>
        <w:rPr>
          <w:lang w:val="en-CA"/>
        </w:rPr>
      </w:pPr>
      <w:r w:rsidRPr="00331865">
        <w:rPr>
          <w:b/>
          <w:bCs/>
          <w:lang w:val="en-CA"/>
        </w:rPr>
        <w:t xml:space="preserve">Figure </w:t>
      </w:r>
      <w:r>
        <w:rPr>
          <w:b/>
          <w:bCs/>
          <w:lang w:val="en-CA"/>
        </w:rPr>
        <w:t>1</w:t>
      </w:r>
      <w:r w:rsidRPr="00331865">
        <w:rPr>
          <w:b/>
          <w:bCs/>
          <w:lang w:val="en-CA"/>
        </w:rPr>
        <w:t xml:space="preserve">. </w:t>
      </w:r>
      <w:r w:rsidRPr="00331865">
        <w:rPr>
          <w:lang w:val="en-CA"/>
        </w:rPr>
        <w:t>Venn diagram show</w:t>
      </w:r>
      <w:r w:rsidR="000D23E2">
        <w:rPr>
          <w:lang w:val="en-CA"/>
        </w:rPr>
        <w:t>s the relationships among the three confidence domains</w:t>
      </w:r>
      <w:r w:rsidRPr="00331865">
        <w:rPr>
          <w:lang w:val="en-CA"/>
        </w:rPr>
        <w:t xml:space="preserve"> in the confidence variable.</w:t>
      </w:r>
    </w:p>
    <w:p w14:paraId="54D9B69C" w14:textId="77777777" w:rsidR="00331865" w:rsidRDefault="00331865" w:rsidP="00331865">
      <w:pPr>
        <w:jc w:val="center"/>
        <w:rPr>
          <w:lang w:val="en-CA"/>
        </w:rPr>
      </w:pPr>
    </w:p>
    <w:sectPr w:rsidR="00331865" w:rsidSect="00BB324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xMTUyMLY0NbS0sDRW0lEKTi0uzszPAykwqQUA4y5QsCwAAAA="/>
  </w:docVars>
  <w:rsids>
    <w:rsidRoot w:val="00BB3243"/>
    <w:rsid w:val="00080381"/>
    <w:rsid w:val="000D23E2"/>
    <w:rsid w:val="002600D4"/>
    <w:rsid w:val="00292991"/>
    <w:rsid w:val="00331865"/>
    <w:rsid w:val="00440673"/>
    <w:rsid w:val="006A621E"/>
    <w:rsid w:val="007C5AFF"/>
    <w:rsid w:val="0081428D"/>
    <w:rsid w:val="00926CB7"/>
    <w:rsid w:val="009D64D6"/>
    <w:rsid w:val="00B85BFE"/>
    <w:rsid w:val="00BB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2B3D5"/>
  <w15:chartTrackingRefBased/>
  <w15:docId w15:val="{84B18623-0804-4C19-8352-430C6139B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81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Fares</dc:creator>
  <cp:keywords/>
  <dc:description/>
  <cp:lastModifiedBy>Aline Fares</cp:lastModifiedBy>
  <cp:revision>3</cp:revision>
  <dcterms:created xsi:type="dcterms:W3CDTF">2022-08-13T08:47:00Z</dcterms:created>
  <dcterms:modified xsi:type="dcterms:W3CDTF">2022-08-19T13:18:00Z</dcterms:modified>
</cp:coreProperties>
</file>